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9F7FB" w14:textId="77777777" w:rsidR="008E6116" w:rsidRDefault="008E6116" w:rsidP="008E611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44EB3B9D" w14:textId="77777777" w:rsidR="008E6116" w:rsidRDefault="008E6116" w:rsidP="008E611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F5AD14D" w14:textId="77777777" w:rsidR="008E6116" w:rsidRDefault="008E6116" w:rsidP="008E611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07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2"/>
        <w:gridCol w:w="61"/>
        <w:gridCol w:w="1233"/>
        <w:gridCol w:w="1826"/>
        <w:gridCol w:w="40"/>
        <w:gridCol w:w="414"/>
        <w:gridCol w:w="1139"/>
        <w:gridCol w:w="109"/>
        <w:gridCol w:w="1298"/>
        <w:gridCol w:w="1562"/>
        <w:gridCol w:w="99"/>
      </w:tblGrid>
      <w:tr w:rsidR="008E6116" w:rsidRPr="00484A36" w14:paraId="16F3FFAD" w14:textId="77777777" w:rsidTr="00FE1C93">
        <w:trPr>
          <w:gridAfter w:val="1"/>
          <w:wAfter w:w="99" w:type="dxa"/>
          <w:trHeight w:val="3566"/>
        </w:trPr>
        <w:tc>
          <w:tcPr>
            <w:tcW w:w="8974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1C3397" w14:textId="77777777" w:rsidR="008E6116" w:rsidRPr="00484A36" w:rsidRDefault="008E6116" w:rsidP="00FE1C93">
            <w:pPr>
              <w:tabs>
                <w:tab w:val="left" w:pos="4350"/>
                <w:tab w:val="left" w:pos="4740"/>
                <w:tab w:val="left" w:pos="5010"/>
              </w:tabs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84A36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upplementary </w:t>
            </w:r>
            <w:r w:rsidRPr="00484A36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able SI. </w:t>
            </w:r>
            <w:r w:rsidRPr="00A21D40">
              <w:rPr>
                <w:rFonts w:ascii="Times New Roman" w:eastAsia="Times New Roman" w:hAnsi="Times New Roman"/>
                <w:iCs/>
                <w:color w:val="000000"/>
                <w:kern w:val="24"/>
                <w:sz w:val="24"/>
                <w:szCs w:val="24"/>
              </w:rPr>
              <w:t xml:space="preserve">Primary root elongation rates of CK44 </w:t>
            </w:r>
            <w:r w:rsidRPr="00A21D40">
              <w:rPr>
                <w:rFonts w:ascii="Times New Roman" w:eastAsia="Times New Roman" w:hAnsi="Times New Roman"/>
                <w:i/>
                <w:iCs/>
                <w:color w:val="000000"/>
                <w:kern w:val="24"/>
                <w:sz w:val="24"/>
                <w:szCs w:val="24"/>
              </w:rPr>
              <w:t>oxalate oxidase</w:t>
            </w:r>
            <w:r w:rsidRPr="00A21D40">
              <w:rPr>
                <w:rFonts w:ascii="Times New Roman" w:eastAsia="Times New Roman" w:hAnsi="Times New Roman"/>
                <w:iCs/>
                <w:color w:val="000000"/>
                <w:kern w:val="24"/>
                <w:sz w:val="24"/>
                <w:szCs w:val="24"/>
              </w:rPr>
              <w:t xml:space="preserve"> transgenic and wild-type lines</w:t>
            </w:r>
            <w:r w:rsidRPr="00484A36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A21D40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under well-watered and </w:t>
            </w: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>water-stressed</w:t>
            </w:r>
            <w:r w:rsidRPr="00A21D40"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 (-1.6 MPa) conditions</w:t>
            </w:r>
            <w:r>
              <w:rPr>
                <w:rFonts w:ascii="Times New Roman" w:eastAsia="Times New Roman" w:hAnsi="Times New Roman"/>
                <w:bCs/>
                <w:color w:val="000000"/>
                <w:kern w:val="24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longation rates were calculated by dividing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increases in root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length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of individual seedlings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by the interval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s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between markings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(from the experiment shown in Fig. 3A)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Data are </w:t>
            </w:r>
            <w:r w:rsidRPr="005B5E4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means </w:t>
            </w:r>
            <w:r w:rsidRPr="00A82CC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± SE (n = </w:t>
            </w:r>
            <w:r w:rsidRPr="00A82CC0">
              <w:rPr>
                <w:rFonts w:ascii="Times New Roman" w:eastAsia="Times New Roman" w:hAnsi="Times New Roman"/>
                <w:kern w:val="24"/>
                <w:sz w:val="24"/>
                <w:szCs w:val="24"/>
              </w:rPr>
              <w:t>10-20</w:t>
            </w:r>
            <w:r w:rsidRPr="00A82CC0">
              <w:rPr>
                <w:rFonts w:ascii="Times New Roman" w:eastAsia="Times New Roman" w:hAnsi="Times New Roman"/>
                <w:color w:val="FF0000"/>
                <w:kern w:val="24"/>
                <w:sz w:val="24"/>
                <w:szCs w:val="24"/>
              </w:rPr>
              <w:t xml:space="preserve"> </w:t>
            </w:r>
            <w:r w:rsidRPr="00A82CC0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oots).</w:t>
            </w:r>
            <w:r w:rsidRPr="005B5E45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Asterisks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denote significant differences between the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transgenic and wild-type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lines (</w:t>
            </w:r>
            <w:r w:rsidRPr="006F1708"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>t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-test;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  <w:r w:rsidRPr="006F1708"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&lt; 0.05; 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  <w:r w:rsidRPr="006F1708">
              <w:rPr>
                <w:rFonts w:ascii="Times New Roman" w:eastAsia="Times New Roman" w:hAnsi="Times New Roman"/>
                <w:i/>
                <w:color w:val="000000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01).</w:t>
            </w:r>
          </w:p>
        </w:tc>
      </w:tr>
      <w:tr w:rsidR="008E6116" w:rsidRPr="003276D7" w14:paraId="1D0B2096" w14:textId="77777777" w:rsidTr="00FE1C93">
        <w:trPr>
          <w:gridAfter w:val="1"/>
          <w:wAfter w:w="99" w:type="dxa"/>
          <w:trHeight w:val="74"/>
        </w:trPr>
        <w:tc>
          <w:tcPr>
            <w:tcW w:w="8974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A43ED4" w14:textId="77777777" w:rsidR="008E6116" w:rsidRPr="003276D7" w:rsidRDefault="008E6116" w:rsidP="00FE1C9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E6116" w:rsidRPr="003276D7" w14:paraId="69518E75" w14:textId="77777777" w:rsidTr="00FE1C93">
        <w:trPr>
          <w:gridAfter w:val="1"/>
          <w:wAfter w:w="99" w:type="dxa"/>
          <w:trHeight w:val="295"/>
        </w:trPr>
        <w:tc>
          <w:tcPr>
            <w:tcW w:w="441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EDDE9A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 CK44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ell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w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atered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81980F" w14:textId="77777777" w:rsidR="008E6116" w:rsidRPr="003276D7" w:rsidRDefault="008E6116" w:rsidP="00FE1C9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410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B33053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CK44,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ater-stressed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 </w:t>
            </w:r>
          </w:p>
        </w:tc>
      </w:tr>
      <w:tr w:rsidR="008E6116" w:rsidRPr="003276D7" w14:paraId="0ED0380E" w14:textId="77777777" w:rsidTr="00FE1C93">
        <w:trPr>
          <w:gridAfter w:val="1"/>
          <w:wAfter w:w="99" w:type="dxa"/>
          <w:trHeight w:val="440"/>
        </w:trPr>
        <w:tc>
          <w:tcPr>
            <w:tcW w:w="13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D30215" w14:textId="77777777" w:rsidR="008E6116" w:rsidRPr="003276D7" w:rsidRDefault="008E6116" w:rsidP="00FE1C9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03C8D4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oot elongation rate (mm h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C47C0" w14:textId="77777777" w:rsidR="008E6116" w:rsidRPr="003276D7" w:rsidRDefault="008E6116" w:rsidP="00FE1C93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998FAF" w14:textId="77777777" w:rsidR="008E6116" w:rsidRPr="004065FE" w:rsidRDefault="008E6116" w:rsidP="00FE1C93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065F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9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9D4A8" w14:textId="77777777" w:rsidR="008E6116" w:rsidRPr="004065FE" w:rsidRDefault="008E6116" w:rsidP="00FE1C93">
            <w:pPr>
              <w:spacing w:after="0" w:line="480" w:lineRule="auto"/>
              <w:ind w:left="-244" w:firstLine="244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065F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Root elongation rate (mm h</w:t>
            </w:r>
            <w:r w:rsidRPr="004065FE">
              <w:rPr>
                <w:rFonts w:ascii="Times New Roman" w:eastAsia="Times New Roman" w:hAnsi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-1</w:t>
            </w:r>
            <w:r w:rsidRPr="004065F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E6116" w:rsidRPr="003276D7" w14:paraId="1AD410FF" w14:textId="77777777" w:rsidTr="00FE1C93">
        <w:trPr>
          <w:trHeight w:val="1046"/>
        </w:trPr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33C3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Hours after transplanting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2AD11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ild-type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A54763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rans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ic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B0727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4F0DC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Hours after transplanting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924C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Wild-type</w:t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3CB1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Trans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genic</w:t>
            </w:r>
          </w:p>
        </w:tc>
      </w:tr>
      <w:tr w:rsidR="008E6116" w:rsidRPr="003276D7" w14:paraId="5481607B" w14:textId="77777777" w:rsidTr="00FE1C93">
        <w:trPr>
          <w:trHeight w:val="295"/>
        </w:trPr>
        <w:tc>
          <w:tcPr>
            <w:tcW w:w="12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9CCAF8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-12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237F1C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.78 ± 0.06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0280B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.94 ± 0.03*</w:t>
            </w:r>
          </w:p>
        </w:tc>
        <w:tc>
          <w:tcPr>
            <w:tcW w:w="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9D03CB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2" w:type="dxa"/>
            <w:gridSpan w:val="3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A7356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B85BCD" w14:textId="77777777" w:rsidR="008E6116" w:rsidRPr="00D618B6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A6A7D5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E6116" w:rsidRPr="003276D7" w14:paraId="0C475C62" w14:textId="77777777" w:rsidTr="00FE1C93">
        <w:trPr>
          <w:trHeight w:val="295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5F412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2-24</w:t>
            </w:r>
          </w:p>
        </w:tc>
        <w:tc>
          <w:tcPr>
            <w:tcW w:w="129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5423C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.16 ± 0.04</w:t>
            </w:r>
          </w:p>
        </w:tc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EE621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2.38 ± 0.04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36DFE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398ECB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-24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27D9B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77 ± 0.02</w:t>
            </w:r>
          </w:p>
        </w:tc>
        <w:tc>
          <w:tcPr>
            <w:tcW w:w="16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D7FE6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60 ± 0.03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</w:tr>
      <w:tr w:rsidR="008E6116" w:rsidRPr="003276D7" w14:paraId="3C18E394" w14:textId="77777777" w:rsidTr="00FE1C93">
        <w:trPr>
          <w:trHeight w:val="295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AFE07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4-36</w:t>
            </w:r>
          </w:p>
        </w:tc>
        <w:tc>
          <w:tcPr>
            <w:tcW w:w="129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42E5E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.10 ± 0.04</w:t>
            </w:r>
          </w:p>
        </w:tc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7BDE35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2.50 ± 0.04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08961C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37780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BC66B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BCF53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E6116" w:rsidRPr="003276D7" w14:paraId="26E6F8D0" w14:textId="77777777" w:rsidTr="00FE1C93">
        <w:trPr>
          <w:trHeight w:val="295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DF7B03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36-48</w:t>
            </w:r>
          </w:p>
        </w:tc>
        <w:tc>
          <w:tcPr>
            <w:tcW w:w="129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ED831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.02 ± 0.02</w:t>
            </w:r>
          </w:p>
        </w:tc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3888D2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 2.39 ± 0.05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E5C2E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2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72A688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24-48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6B72FE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86 ± 0.02</w:t>
            </w:r>
          </w:p>
        </w:tc>
        <w:tc>
          <w:tcPr>
            <w:tcW w:w="1661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74DF8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72 ± 0.02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</w:tr>
      <w:tr w:rsidR="008E6116" w:rsidRPr="003276D7" w14:paraId="6EDB1FDA" w14:textId="77777777" w:rsidTr="00FE1C93">
        <w:trPr>
          <w:trHeight w:val="295"/>
        </w:trPr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E4159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294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DD78B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2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E2A91F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7EB186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62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6D426A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48-72</w:t>
            </w:r>
          </w:p>
        </w:tc>
        <w:tc>
          <w:tcPr>
            <w:tcW w:w="129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99A318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1.02 ± 0.03</w:t>
            </w:r>
          </w:p>
        </w:tc>
        <w:tc>
          <w:tcPr>
            <w:tcW w:w="166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2873D" w14:textId="77777777" w:rsidR="008E6116" w:rsidRPr="003276D7" w:rsidRDefault="008E6116" w:rsidP="00FE1C93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0.70 ± 0.03*</w:t>
            </w:r>
            <w:r w:rsidRPr="003276D7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*</w:t>
            </w:r>
          </w:p>
        </w:tc>
      </w:tr>
    </w:tbl>
    <w:p w14:paraId="6761CF3A" w14:textId="77777777" w:rsidR="008E6116" w:rsidRDefault="008E6116" w:rsidP="008E6116">
      <w:pPr>
        <w:suppressLineNumbers/>
        <w:autoSpaceDE w:val="0"/>
        <w:autoSpaceDN w:val="0"/>
        <w:adjustRightInd w:val="0"/>
        <w:spacing w:after="0" w:line="360" w:lineRule="auto"/>
        <w:rPr>
          <w:rFonts w:eastAsia="Times New Roman"/>
        </w:rPr>
      </w:pPr>
    </w:p>
    <w:p w14:paraId="2E57C69A" w14:textId="77777777" w:rsidR="008E6116" w:rsidRDefault="008E6116" w:rsidP="008E6116">
      <w:pPr>
        <w:suppressLineNumbers/>
      </w:pPr>
    </w:p>
    <w:p w14:paraId="786AD650" w14:textId="77777777" w:rsidR="008E6116" w:rsidRDefault="008E6116" w:rsidP="008E6116">
      <w:pPr>
        <w:suppressLineNumbers/>
      </w:pPr>
    </w:p>
    <w:p w14:paraId="35ACA922" w14:textId="77777777" w:rsidR="008E6116" w:rsidRDefault="008E6116" w:rsidP="008E6116">
      <w:pPr>
        <w:suppressLineNumbers/>
      </w:pPr>
    </w:p>
    <w:p w14:paraId="3BE150BF" w14:textId="77777777" w:rsidR="008E6116" w:rsidRDefault="008E6116" w:rsidP="008E6116">
      <w:pPr>
        <w:suppressLineNumbers/>
      </w:pPr>
    </w:p>
    <w:sectPr w:rsidR="008E6116" w:rsidSect="00394A1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1C180" w14:textId="77777777" w:rsidR="00913F63" w:rsidRDefault="00913F63">
      <w:pPr>
        <w:spacing w:after="0" w:line="240" w:lineRule="auto"/>
      </w:pPr>
      <w:r>
        <w:separator/>
      </w:r>
    </w:p>
  </w:endnote>
  <w:endnote w:type="continuationSeparator" w:id="0">
    <w:p w14:paraId="23DBA04F" w14:textId="77777777" w:rsidR="00913F63" w:rsidRDefault="00913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41CAD" w14:textId="77777777" w:rsidR="00DB6771" w:rsidRDefault="008E61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</w:t>
    </w:r>
    <w:r>
      <w:rPr>
        <w:noProof/>
      </w:rPr>
      <w:fldChar w:fldCharType="end"/>
    </w:r>
  </w:p>
  <w:p w14:paraId="128CE3B4" w14:textId="77777777" w:rsidR="00DB6771" w:rsidRDefault="00913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54D7E" w14:textId="77777777" w:rsidR="00913F63" w:rsidRDefault="00913F63">
      <w:pPr>
        <w:spacing w:after="0" w:line="240" w:lineRule="auto"/>
      </w:pPr>
      <w:r>
        <w:separator/>
      </w:r>
    </w:p>
  </w:footnote>
  <w:footnote w:type="continuationSeparator" w:id="0">
    <w:p w14:paraId="2A93F8A9" w14:textId="77777777" w:rsidR="00913F63" w:rsidRDefault="00913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16"/>
    <w:rsid w:val="0017417C"/>
    <w:rsid w:val="00394A19"/>
    <w:rsid w:val="008E4C28"/>
    <w:rsid w:val="008E6116"/>
    <w:rsid w:val="00913F63"/>
    <w:rsid w:val="00D2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2FE95"/>
  <w15:chartTrackingRefBased/>
  <w15:docId w15:val="{B1D04F9E-3952-4185-A390-091ACCF3C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11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6116"/>
    <w:pPr>
      <w:tabs>
        <w:tab w:val="center" w:pos="4680"/>
        <w:tab w:val="right" w:pos="9360"/>
      </w:tabs>
      <w:spacing w:after="0" w:line="240" w:lineRule="auto"/>
    </w:pPr>
    <w:rPr>
      <w:rFonts w:eastAsia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E6116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8E61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6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thuluru</dc:creator>
  <cp:keywords/>
  <dc:description/>
  <cp:lastModifiedBy>Sidra Amiri</cp:lastModifiedBy>
  <cp:revision>2</cp:revision>
  <dcterms:created xsi:type="dcterms:W3CDTF">2020-03-31T08:17:00Z</dcterms:created>
  <dcterms:modified xsi:type="dcterms:W3CDTF">2020-03-31T08:17:00Z</dcterms:modified>
</cp:coreProperties>
</file>